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A3DAA" w14:textId="77777777" w:rsidR="002E7131" w:rsidRDefault="002E7131" w:rsidP="002E713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Efficacy and Safety of S</w:t>
      </w:r>
      <w:r>
        <w:rPr>
          <w:rFonts w:ascii="Times New Roman" w:hAnsi="Times New Roman" w:cs="Times New Roman"/>
          <w:b/>
          <w:bCs/>
          <w:sz w:val="28"/>
          <w:szCs w:val="28"/>
        </w:rPr>
        <w:t>tereotactic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Bod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</w:rPr>
        <w:t>adi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on Th</w:t>
      </w:r>
      <w:r>
        <w:rPr>
          <w:rFonts w:ascii="Times New Roman" w:hAnsi="Times New Roman" w:cs="Times New Roman"/>
          <w:b/>
          <w:bCs/>
          <w:sz w:val="28"/>
          <w:szCs w:val="28"/>
        </w:rPr>
        <w:t>erap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ombined with Hepatic Arterial Infusion Chemotherapy for Hepatocellular Carcinoma with Portal Vein Tumor Thrombosi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 Multicenter Propensity Score Matching Study</w:t>
      </w:r>
    </w:p>
    <w:p w14:paraId="70CE81F7" w14:textId="77777777" w:rsidR="002E7131" w:rsidRDefault="002E7131" w:rsidP="009D469A">
      <w:pPr>
        <w:rPr>
          <w:rFonts w:ascii="Times New Roman" w:hAnsi="Times New Roman" w:cs="Times New Roman"/>
          <w:b/>
          <w:sz w:val="24"/>
          <w:szCs w:val="24"/>
        </w:rPr>
      </w:pPr>
    </w:p>
    <w:p w14:paraId="7BE085DF" w14:textId="77777777" w:rsidR="002E7131" w:rsidRPr="00C02E64" w:rsidRDefault="002E7131" w:rsidP="002E713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02E64">
        <w:rPr>
          <w:rFonts w:ascii="Times New Roman" w:hAnsi="Times New Roman" w:cs="Times New Roman"/>
          <w:b/>
          <w:bCs/>
          <w:sz w:val="32"/>
          <w:szCs w:val="32"/>
        </w:rPr>
        <w:t>This supplementary material includes:</w:t>
      </w:r>
    </w:p>
    <w:p w14:paraId="6F7CA7D5" w14:textId="23352837" w:rsidR="002E7131" w:rsidRPr="002E7131" w:rsidRDefault="002E7131" w:rsidP="002E713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2E713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324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C7324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73244">
        <w:rPr>
          <w:rFonts w:ascii="Times New Roman" w:hAnsi="Times New Roman" w:cs="Times New Roman"/>
          <w:b/>
          <w:bCs/>
        </w:rPr>
        <w:t xml:space="preserve">. </w:t>
      </w:r>
      <w:r w:rsidRPr="00C73244">
        <w:rPr>
          <w:rFonts w:ascii="Times New Roman" w:hAnsi="Times New Roman" w:cs="Times New Roman"/>
        </w:rPr>
        <w:t>The data source form multi-center hospitals</w:t>
      </w:r>
      <w:r w:rsidR="00AD2DE7">
        <w:rPr>
          <w:rFonts w:ascii="Times New Roman" w:hAnsi="Times New Roman" w:cs="Times New Roman" w:hint="eastAsia"/>
        </w:rPr>
        <w:t>.</w:t>
      </w:r>
    </w:p>
    <w:p w14:paraId="1C3F7EE8" w14:textId="2A127457" w:rsidR="002E7131" w:rsidRPr="002E7131" w:rsidRDefault="002E7131" w:rsidP="002E71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2E713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324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C73244">
        <w:rPr>
          <w:rFonts w:ascii="Times New Roman" w:hAnsi="Times New Roman" w:cs="Times New Roman"/>
          <w:b/>
          <w:sz w:val="24"/>
          <w:szCs w:val="24"/>
        </w:rPr>
        <w:t>Table</w:t>
      </w:r>
      <w:r w:rsidRPr="00C7324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7324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73244">
        <w:rPr>
          <w:rFonts w:ascii="Times New Roman" w:hAnsi="Times New Roman" w:cs="Times New Roman"/>
          <w:bCs/>
          <w:sz w:val="24"/>
          <w:szCs w:val="24"/>
        </w:rPr>
        <w:t>Treatment-related adverse events</w:t>
      </w:r>
      <w:r w:rsidRPr="00C73244">
        <w:rPr>
          <w:rFonts w:ascii="Times New Roman" w:hAnsi="Times New Roman" w:cs="Times New Roman" w:hint="eastAsia"/>
          <w:bCs/>
          <w:sz w:val="24"/>
          <w:szCs w:val="24"/>
        </w:rPr>
        <w:t xml:space="preserve"> in the matched cohort</w:t>
      </w:r>
      <w:r w:rsidRPr="00C73244">
        <w:rPr>
          <w:rFonts w:ascii="Times New Roman" w:hAnsi="Times New Roman" w:cs="Times New Roman"/>
          <w:bCs/>
          <w:sz w:val="24"/>
          <w:szCs w:val="24"/>
        </w:rPr>
        <w:t>.</w:t>
      </w:r>
    </w:p>
    <w:p w14:paraId="4AF44CBE" w14:textId="00D5E152" w:rsidR="002E7131" w:rsidRPr="00AD2DE7" w:rsidRDefault="002E7131" w:rsidP="00055EAB">
      <w:pPr>
        <w:tabs>
          <w:tab w:val="left" w:pos="5892"/>
        </w:tabs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="00AD2DE7" w:rsidRPr="00AD2D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D2DE7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1.</w:t>
      </w:r>
      <w:r w:rsidR="00AD2D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D2DE7" w:rsidRPr="00AD2DE7">
        <w:rPr>
          <w:rFonts w:ascii="Times New Roman" w:hAnsi="Times New Roman" w:cs="Times New Roman" w:hint="eastAsia"/>
          <w:sz w:val="24"/>
          <w:szCs w:val="24"/>
        </w:rPr>
        <w:t>Center random effects plot</w:t>
      </w:r>
      <w:r w:rsidR="00AD2DE7">
        <w:rPr>
          <w:rFonts w:ascii="Times New Roman" w:hAnsi="Times New Roman" w:cs="Times New Roman" w:hint="eastAsia"/>
          <w:sz w:val="24"/>
          <w:szCs w:val="24"/>
        </w:rPr>
        <w:t>.</w:t>
      </w:r>
    </w:p>
    <w:p w14:paraId="45D38EFB" w14:textId="68C95FAF" w:rsidR="00AD2DE7" w:rsidRPr="00AD2DE7" w:rsidRDefault="00AD2DE7" w:rsidP="00AD2D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AD2D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2. </w:t>
      </w:r>
      <w:r w:rsidRPr="00AD2DE7">
        <w:rPr>
          <w:rFonts w:ascii="Times New Roman" w:hAnsi="Times New Roman" w:cs="Times New Roman"/>
        </w:rPr>
        <w:t>Kaplan-Meier curves stratified by GTV scope in the HAIC-SBRT group.</w:t>
      </w:r>
    </w:p>
    <w:p w14:paraId="7631BBEF" w14:textId="6020FE8F" w:rsidR="002E7131" w:rsidRPr="00AD2DE7" w:rsidRDefault="002E7131" w:rsidP="009D469A">
      <w:pPr>
        <w:rPr>
          <w:rFonts w:ascii="Times New Roman" w:hAnsi="Times New Roman" w:cs="Times New Roman"/>
          <w:b/>
          <w:sz w:val="24"/>
          <w:szCs w:val="24"/>
        </w:rPr>
      </w:pPr>
    </w:p>
    <w:p w14:paraId="0E06F8CA" w14:textId="2210926F" w:rsidR="009D469A" w:rsidRDefault="009D469A" w:rsidP="009D469A">
      <w:pPr>
        <w:rPr>
          <w:rFonts w:ascii="Times New Roman" w:hAnsi="Times New Roman" w:cs="Times New Roman"/>
        </w:rPr>
      </w:pPr>
      <w:r w:rsidRPr="00C7324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C7324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73244">
        <w:rPr>
          <w:rFonts w:ascii="Times New Roman" w:hAnsi="Times New Roman" w:cs="Times New Roman"/>
          <w:b/>
          <w:bCs/>
        </w:rPr>
        <w:t xml:space="preserve">. </w:t>
      </w:r>
      <w:r w:rsidRPr="00C73244">
        <w:rPr>
          <w:rFonts w:ascii="Times New Roman" w:hAnsi="Times New Roman" w:cs="Times New Roman"/>
        </w:rPr>
        <w:t>The data source form multi-center hospitals</w:t>
      </w:r>
    </w:p>
    <w:tbl>
      <w:tblPr>
        <w:tblStyle w:val="ae"/>
        <w:tblW w:w="1077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1"/>
        <w:gridCol w:w="2268"/>
        <w:gridCol w:w="2410"/>
      </w:tblGrid>
      <w:tr w:rsidR="009D469A" w14:paraId="330607FA" w14:textId="77777777" w:rsidTr="00DC003C">
        <w:trPr>
          <w:trHeight w:val="534"/>
        </w:trPr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3C830EC3" w14:textId="77777777" w:rsidR="009D469A" w:rsidRDefault="009D469A" w:rsidP="00DC0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Hospitals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DA1D38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244">
              <w:rPr>
                <w:rFonts w:ascii="Times New Roman" w:hAnsi="Times New Roman" w:cs="Times New Roman" w:hint="eastAsia"/>
                <w:b/>
                <w:bCs/>
              </w:rPr>
              <w:t>HAIC-SBRT group</w:t>
            </w:r>
            <w:r w:rsidRPr="00C73244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N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79</w:t>
            </w:r>
            <w:r w:rsidRPr="00C73244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9FA0A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244">
              <w:rPr>
                <w:rFonts w:ascii="Times New Roman" w:hAnsi="Times New Roman" w:cs="Times New Roman" w:hint="eastAsia"/>
                <w:b/>
                <w:bCs/>
              </w:rPr>
              <w:t>HAIC group</w:t>
            </w:r>
          </w:p>
          <w:p w14:paraId="42E3AA38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N=174(%)</w:t>
            </w:r>
          </w:p>
        </w:tc>
      </w:tr>
      <w:tr w:rsidR="009D469A" w14:paraId="6904DC71" w14:textId="77777777" w:rsidTr="00DC003C">
        <w:trPr>
          <w:trHeight w:val="779"/>
        </w:trPr>
        <w:tc>
          <w:tcPr>
            <w:tcW w:w="6101" w:type="dxa"/>
            <w:tcBorders>
              <w:top w:val="single" w:sz="4" w:space="0" w:color="auto"/>
            </w:tcBorders>
          </w:tcPr>
          <w:p w14:paraId="096CCF4D" w14:textId="77777777" w:rsidR="009D469A" w:rsidRDefault="009D469A" w:rsidP="00DC0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enzhen Nanshan People’s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ffiliated Nanshan Hospital of Shenzhen University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59696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(51.9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72D899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(40.2)</w:t>
            </w:r>
          </w:p>
        </w:tc>
      </w:tr>
      <w:tr w:rsidR="009D469A" w14:paraId="3C0FC4D4" w14:textId="77777777" w:rsidTr="00DC003C">
        <w:trPr>
          <w:trHeight w:val="727"/>
        </w:trPr>
        <w:tc>
          <w:tcPr>
            <w:tcW w:w="6101" w:type="dxa"/>
          </w:tcPr>
          <w:p w14:paraId="7A89D2C8" w14:textId="77777777" w:rsidR="009D469A" w:rsidRDefault="009D469A" w:rsidP="00DC0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Zhuhai People's 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ospital(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Zhuhai Clinical Medical College of Jinan University)</w:t>
            </w:r>
          </w:p>
        </w:tc>
        <w:tc>
          <w:tcPr>
            <w:tcW w:w="2268" w:type="dxa"/>
          </w:tcPr>
          <w:p w14:paraId="14684CE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(29.1)</w:t>
            </w:r>
          </w:p>
        </w:tc>
        <w:tc>
          <w:tcPr>
            <w:tcW w:w="2410" w:type="dxa"/>
          </w:tcPr>
          <w:p w14:paraId="005AF25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(22.4)</w:t>
            </w:r>
          </w:p>
        </w:tc>
      </w:tr>
      <w:tr w:rsidR="009D469A" w14:paraId="56B29257" w14:textId="77777777" w:rsidTr="00DC003C">
        <w:trPr>
          <w:trHeight w:val="845"/>
        </w:trPr>
        <w:tc>
          <w:tcPr>
            <w:tcW w:w="6101" w:type="dxa"/>
            <w:tcBorders>
              <w:bottom w:val="single" w:sz="4" w:space="0" w:color="auto"/>
            </w:tcBorders>
          </w:tcPr>
          <w:p w14:paraId="43FECEF6" w14:textId="77777777" w:rsidR="009D469A" w:rsidRDefault="009D469A" w:rsidP="00DC0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e First Affiliated Hospital of Guangdong Pharmaceutical Univers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56825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(19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D32EAE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(37.4)</w:t>
            </w:r>
          </w:p>
        </w:tc>
      </w:tr>
    </w:tbl>
    <w:p w14:paraId="1BA4F83D" w14:textId="77777777" w:rsidR="009D469A" w:rsidRDefault="009D469A" w:rsidP="009D469A">
      <w:pPr>
        <w:rPr>
          <w:rFonts w:ascii="Times New Roman" w:hAnsi="Times New Roman" w:cs="Times New Roman"/>
        </w:rPr>
      </w:pPr>
    </w:p>
    <w:p w14:paraId="3CE719C5" w14:textId="77777777" w:rsidR="002E7131" w:rsidRDefault="002E713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D3ED77" w14:textId="2EA9A336" w:rsidR="009D469A" w:rsidRPr="00C73244" w:rsidRDefault="009D469A" w:rsidP="009D469A">
      <w:pPr>
        <w:rPr>
          <w:rFonts w:ascii="Times New Roman" w:hAnsi="Times New Roman" w:cs="Times New Roman"/>
          <w:b/>
          <w:sz w:val="24"/>
          <w:szCs w:val="24"/>
        </w:rPr>
      </w:pPr>
      <w:r w:rsidRPr="00C7324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C73244">
        <w:rPr>
          <w:rFonts w:ascii="Times New Roman" w:hAnsi="Times New Roman" w:cs="Times New Roman"/>
          <w:b/>
          <w:sz w:val="24"/>
          <w:szCs w:val="24"/>
        </w:rPr>
        <w:t>Table</w:t>
      </w:r>
      <w:r w:rsidRPr="00C7324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7324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73244">
        <w:rPr>
          <w:rFonts w:ascii="Times New Roman" w:hAnsi="Times New Roman" w:cs="Times New Roman"/>
          <w:bCs/>
          <w:sz w:val="24"/>
          <w:szCs w:val="24"/>
        </w:rPr>
        <w:t>Treatment-related adverse events</w:t>
      </w:r>
      <w:r w:rsidRPr="00C73244">
        <w:rPr>
          <w:rFonts w:ascii="Times New Roman" w:hAnsi="Times New Roman" w:cs="Times New Roman" w:hint="eastAsia"/>
          <w:bCs/>
          <w:sz w:val="24"/>
          <w:szCs w:val="24"/>
        </w:rPr>
        <w:t xml:space="preserve"> in the matched cohort</w:t>
      </w:r>
      <w:r w:rsidRPr="00C7324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1624" w:type="dxa"/>
        <w:tblInd w:w="-170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4"/>
        <w:gridCol w:w="1385"/>
        <w:gridCol w:w="1134"/>
        <w:gridCol w:w="1134"/>
        <w:gridCol w:w="567"/>
        <w:gridCol w:w="1418"/>
        <w:gridCol w:w="1417"/>
        <w:gridCol w:w="1985"/>
      </w:tblGrid>
      <w:tr w:rsidR="009D469A" w14:paraId="378F1AAF" w14:textId="77777777" w:rsidTr="00DC003C">
        <w:tc>
          <w:tcPr>
            <w:tcW w:w="25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49B5A3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1CA0C07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3244">
              <w:rPr>
                <w:rFonts w:ascii="Times New Roman" w:hAnsi="Times New Roman" w:cs="Times New Roman"/>
                <w:b/>
                <w:sz w:val="24"/>
                <w:szCs w:val="24"/>
              </w:rPr>
              <w:t>Adverse events</w:t>
            </w:r>
          </w:p>
        </w:tc>
        <w:tc>
          <w:tcPr>
            <w:tcW w:w="36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C2BE7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/>
                <w:b/>
              </w:rPr>
              <w:t>Grade 1/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D2213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0EE9F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/>
                <w:b/>
              </w:rPr>
              <w:t>Grade 3/4</w:t>
            </w:r>
          </w:p>
        </w:tc>
      </w:tr>
      <w:tr w:rsidR="009D469A" w14:paraId="1DEABD18" w14:textId="77777777" w:rsidTr="00DC003C">
        <w:tc>
          <w:tcPr>
            <w:tcW w:w="25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FF8C03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AF9CC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 w:hint="eastAsia"/>
                <w:b/>
              </w:rPr>
              <w:t>HAIC-SBRT</w:t>
            </w:r>
          </w:p>
          <w:p w14:paraId="473DF57B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/>
                <w:b/>
              </w:rPr>
              <w:t>(n=</w:t>
            </w:r>
            <w:r w:rsidRPr="00C73244">
              <w:rPr>
                <w:rFonts w:ascii="Times New Roman" w:hAnsi="Times New Roman" w:cs="Times New Roman" w:hint="eastAsia"/>
                <w:b/>
              </w:rPr>
              <w:t>73</w:t>
            </w:r>
            <w:r w:rsidRPr="00C7324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F3897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 w:hint="eastAsia"/>
                <w:b/>
              </w:rPr>
              <w:t>HAIC</w:t>
            </w:r>
          </w:p>
          <w:p w14:paraId="102AC895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/>
                <w:b/>
              </w:rPr>
              <w:t>(n=</w:t>
            </w:r>
            <w:r w:rsidRPr="00C73244">
              <w:rPr>
                <w:rFonts w:ascii="Times New Roman" w:hAnsi="Times New Roman" w:cs="Times New Roman" w:hint="eastAsia"/>
                <w:b/>
              </w:rPr>
              <w:t>73</w:t>
            </w:r>
            <w:r w:rsidRPr="00C7324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DB9CB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D8D65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61DB4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 w:hint="eastAsia"/>
                <w:b/>
              </w:rPr>
              <w:t>HAIC-SBRT</w:t>
            </w:r>
          </w:p>
          <w:p w14:paraId="6E7E5D34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/>
                <w:b/>
              </w:rPr>
              <w:t>(n=</w:t>
            </w:r>
            <w:r w:rsidRPr="00C73244">
              <w:rPr>
                <w:rFonts w:ascii="Times New Roman" w:hAnsi="Times New Roman" w:cs="Times New Roman" w:hint="eastAsia"/>
                <w:b/>
              </w:rPr>
              <w:t>73</w:t>
            </w:r>
            <w:r w:rsidRPr="00C7324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A736E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 w:hint="eastAsia"/>
                <w:b/>
              </w:rPr>
              <w:t>HAIC</w:t>
            </w:r>
          </w:p>
          <w:p w14:paraId="71BAE6D9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/>
                <w:b/>
              </w:rPr>
              <w:t>(n=</w:t>
            </w:r>
            <w:r w:rsidRPr="00C73244">
              <w:rPr>
                <w:rFonts w:ascii="Times New Roman" w:hAnsi="Times New Roman" w:cs="Times New Roman" w:hint="eastAsia"/>
                <w:b/>
              </w:rPr>
              <w:t>73</w:t>
            </w:r>
            <w:r w:rsidRPr="00C7324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71343" w14:textId="77777777" w:rsidR="009D469A" w:rsidRPr="00C73244" w:rsidRDefault="009D469A" w:rsidP="00DC00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324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D469A" w14:paraId="3F0F512A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51650DB2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CCB468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2.3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E3D62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3.7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587E1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1AB42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7F22D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68CC61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.4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756E26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16</w:t>
            </w:r>
          </w:p>
        </w:tc>
      </w:tr>
      <w:tr w:rsidR="009D469A" w14:paraId="17FFD2A8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9A99C49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iarrhe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ADD892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3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7.8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3F8A1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0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3.7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639A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4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9F0E4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41D6D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19B1B1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C2BE0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000</w:t>
            </w:r>
          </w:p>
        </w:tc>
      </w:tr>
      <w:tr w:rsidR="009D469A" w14:paraId="7EDAE33B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C41238A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ause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9FD3AE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7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50.7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A6F1E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3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5.2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57D49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5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41383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1D900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2C78E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25F2A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000</w:t>
            </w:r>
          </w:p>
        </w:tc>
      </w:tr>
      <w:tr w:rsidR="009D469A" w14:paraId="3878A142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E4C4439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omit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EE206DD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4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32.9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E230E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1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28.8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3909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5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CF267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43049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.4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BD2DE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7828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16</w:t>
            </w:r>
          </w:p>
        </w:tc>
      </w:tr>
      <w:tr w:rsidR="009D469A" w14:paraId="7CB8D58F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06CF3DD1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v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783306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3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7.8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59399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2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6.4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C31C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EF1115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F58C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5.5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AC9CFD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2.7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0F4436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404</w:t>
            </w:r>
          </w:p>
        </w:tc>
      </w:tr>
      <w:tr w:rsidR="009D469A" w14:paraId="47EEF2BD" w14:textId="77777777" w:rsidTr="00DC003C">
        <w:trPr>
          <w:trHeight w:val="74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59E5B839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dominal pai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CD9447D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9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53.4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54AD3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3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5.2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44B35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B5FFD4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43E1D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5.5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F86B3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.1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8F424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698</w:t>
            </w:r>
          </w:p>
        </w:tc>
      </w:tr>
      <w:tr w:rsidR="009D469A" w14:paraId="77B63FE0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4E31F0B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eurologic toxic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82AAF6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2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6.4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8DEE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3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7.8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C633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671544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A794D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.4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5CC5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.4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7D8723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000</w:t>
            </w:r>
          </w:p>
        </w:tc>
      </w:tr>
      <w:tr w:rsidR="009D469A" w14:paraId="6CBC7F83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25BD5F73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and-foot syndrom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D0387F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2.3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493C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9.6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63333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8719AD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F0B5C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.4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7A420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.4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44AD63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000</w:t>
            </w:r>
          </w:p>
        </w:tc>
      </w:tr>
      <w:tr w:rsidR="009D469A" w14:paraId="4869C028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674A88C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Elevated AL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472C254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0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1.1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5BE3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8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38.4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F62E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721BB9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9E5FF3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1.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3BBA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6.8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D2CF5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83</w:t>
            </w:r>
          </w:p>
        </w:tc>
      </w:tr>
      <w:tr w:rsidR="009D469A" w14:paraId="29425E0D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BFDA02A" w14:textId="77777777" w:rsidR="009D469A" w:rsidRDefault="009D469A" w:rsidP="00DC00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Elevated A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BF638B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6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9.3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B571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2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3.8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9029E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664B8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6B611E" w14:textId="77777777" w:rsidR="009D469A" w:rsidRDefault="009D469A" w:rsidP="00DC003C">
            <w:pPr>
              <w:tabs>
                <w:tab w:val="left" w:pos="171"/>
                <w:tab w:val="center" w:pos="457"/>
              </w:tabs>
              <w:ind w:firstLineChars="100" w:firstLine="21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4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9.2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979C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2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6.4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421592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665</w:t>
            </w:r>
          </w:p>
        </w:tc>
      </w:tr>
      <w:tr w:rsidR="009D469A" w14:paraId="348D73A3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21EF4A8" w14:textId="77777777" w:rsidR="009D469A" w:rsidRDefault="009D469A" w:rsidP="00DC003C">
            <w:pPr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em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89CCC5D" w14:textId="77777777" w:rsidR="009D469A" w:rsidRDefault="009D469A" w:rsidP="00DC003C">
            <w:pPr>
              <w:tabs>
                <w:tab w:val="left" w:pos="123"/>
                <w:tab w:val="center" w:pos="446"/>
              </w:tabs>
              <w:ind w:firstLineChars="100" w:firstLine="21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2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3.8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8E50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4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6.6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6FDD5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7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54A85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C361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.1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446B5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2.7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D7F2E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649</w:t>
            </w:r>
          </w:p>
        </w:tc>
      </w:tr>
      <w:tr w:rsidR="009D469A" w14:paraId="02B9675D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199FC26" w14:textId="77777777" w:rsidR="009D469A" w:rsidRDefault="009D469A" w:rsidP="00DC003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Leukopen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B6AFFA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4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9.2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F0FFF" w14:textId="77777777" w:rsidR="009D469A" w:rsidRDefault="009D469A" w:rsidP="00DC003C">
            <w:pPr>
              <w:tabs>
                <w:tab w:val="center" w:pos="45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2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6.4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5919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5E18A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E59D1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8.2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C9031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8.2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88E4A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000</w:t>
            </w:r>
          </w:p>
        </w:tc>
      </w:tr>
      <w:tr w:rsidR="009D469A" w14:paraId="36ED6A31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DBF1C33" w14:textId="77777777" w:rsidR="009D469A" w:rsidRDefault="009D469A" w:rsidP="00DC003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Neutropen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7A999F6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9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2.3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43D25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1.0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A98E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395F7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027E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5.5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D6BFC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2.7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88E606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404</w:t>
            </w:r>
          </w:p>
        </w:tc>
      </w:tr>
      <w:tr w:rsidR="009D469A" w14:paraId="6CDEE093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4D0FB6F0" w14:textId="77777777" w:rsidR="009D469A" w:rsidRDefault="009D469A" w:rsidP="00DC003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Thrombocytopen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EE9E68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2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30.1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EDFD5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9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26.0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DA6C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5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4D7B2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39D9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9.6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22A43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6.8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FC15D9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547</w:t>
            </w:r>
          </w:p>
        </w:tc>
      </w:tr>
      <w:tr w:rsidR="009D469A" w14:paraId="71F27F49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3D5A50D4" w14:textId="77777777" w:rsidR="009D469A" w:rsidRDefault="009D469A" w:rsidP="00DC003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Hypoalbuminem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CDB9E5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0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1.1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775A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8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38.4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A85E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FED146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F174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6.3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E2A56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.1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4AE9A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467</w:t>
            </w:r>
          </w:p>
        </w:tc>
      </w:tr>
      <w:tr w:rsidR="009D469A" w14:paraId="46C8B6A4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7F0A08A1" w14:textId="77777777" w:rsidR="009D469A" w:rsidRDefault="009D469A" w:rsidP="00DC003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Hyperbilirubinemi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EFA051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0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27.4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24642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0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27.4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E11F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B40F3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88CB1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8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1.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FA48BB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6.8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C4ED19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83</w:t>
            </w:r>
          </w:p>
        </w:tc>
      </w:tr>
      <w:tr w:rsidR="009D469A" w14:paraId="5CFF86BB" w14:textId="77777777" w:rsidTr="00DC003C"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</w:tcPr>
          <w:p w14:paraId="1D139443" w14:textId="77777777" w:rsidR="009D469A" w:rsidRDefault="009D469A" w:rsidP="00DC003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Elevated creatinin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2B8A49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7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8.9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4D1FD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6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6.8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8849E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7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64739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37205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2A27EC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.4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4A572F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16</w:t>
            </w:r>
          </w:p>
        </w:tc>
      </w:tr>
      <w:tr w:rsidR="009D469A" w14:paraId="12826959" w14:textId="77777777" w:rsidTr="00DC003C"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099E9" w14:textId="77777777" w:rsidR="009D469A" w:rsidRDefault="009D469A" w:rsidP="00DC003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Proteinuria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D61A7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6.3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80D9F" w14:textId="77777777" w:rsidR="009D469A" w:rsidRDefault="009D469A" w:rsidP="00DC003C">
            <w:pPr>
              <w:tabs>
                <w:tab w:val="left" w:pos="111"/>
                <w:tab w:val="center" w:pos="458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  <w:r w:rsidRPr="0017013A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4.1</w:t>
            </w:r>
            <w:r w:rsidRPr="0017013A">
              <w:rPr>
                <w:rFonts w:ascii="Times New Roman" w:hAnsi="Times New Roman" w:cs="Times New Roman" w:hint="eastAsia"/>
                <w:bCs/>
              </w:rPr>
              <w:t>%</w:t>
            </w:r>
            <w:r w:rsidRPr="0017013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F7151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14DC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4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B012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6F428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1.3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1599A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 w:hint="eastAsia"/>
                <w:bCs/>
              </w:rPr>
              <w:t>0</w:t>
            </w:r>
            <w:r w:rsidRPr="00982886">
              <w:rPr>
                <w:rFonts w:ascii="Times New Roman" w:hAnsi="Times New Roman" w:cs="Times New Roman" w:hint="eastAsia"/>
                <w:bCs/>
              </w:rPr>
              <w:t>%</w:t>
            </w:r>
            <w:r w:rsidRPr="00982886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75630" w14:textId="77777777" w:rsidR="009D469A" w:rsidRDefault="009D469A" w:rsidP="00DC003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027C4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 w:hint="eastAsia"/>
                <w:bCs/>
              </w:rPr>
              <w:t>316</w:t>
            </w:r>
          </w:p>
        </w:tc>
      </w:tr>
    </w:tbl>
    <w:p w14:paraId="30104331" w14:textId="77777777" w:rsidR="009D469A" w:rsidRPr="00BC4521" w:rsidRDefault="009D469A" w:rsidP="009D46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bbreviation:</w:t>
      </w:r>
      <w:r>
        <w:rPr>
          <w:rFonts w:ascii="Times New Roman" w:hAnsi="Times New Roman" w:cs="Times New Roman"/>
        </w:rPr>
        <w:t xml:space="preserve"> </w:t>
      </w:r>
      <w:r w:rsidRPr="0032540A">
        <w:rPr>
          <w:rFonts w:ascii="Times New Roman" w:hAnsi="Times New Roman" w:cs="Times New Roman" w:hint="eastAsia"/>
        </w:rPr>
        <w:t xml:space="preserve">HAIC-SBRT: Hepatic arterial infusion chemotherapy combined with </w:t>
      </w:r>
      <w:r w:rsidRPr="0032540A">
        <w:rPr>
          <w:rFonts w:ascii="Times New Roman" w:hAnsi="Times New Roman" w:cs="Times New Roman"/>
        </w:rPr>
        <w:t>Stereotactic Body Radiation Therapy; H</w:t>
      </w:r>
      <w:r w:rsidRPr="0032540A">
        <w:rPr>
          <w:rFonts w:ascii="Times New Roman" w:hAnsi="Times New Roman" w:cs="Times New Roman" w:hint="eastAsia"/>
        </w:rPr>
        <w:t xml:space="preserve">AIC: Hepatic arterial infusion chemotherapy; </w:t>
      </w:r>
      <w:r w:rsidRPr="0032540A">
        <w:rPr>
          <w:rFonts w:ascii="Times New Roman" w:hAnsi="Times New Roman" w:cs="Times New Roman"/>
          <w:color w:val="000000"/>
          <w:kern w:val="0"/>
          <w:sz w:val="20"/>
          <w:szCs w:val="20"/>
        </w:rPr>
        <w:t>ALT: Alanine aminotransferase; AST: Aspartate aminotransferase</w:t>
      </w:r>
      <w:r>
        <w:rPr>
          <w:rFonts w:ascii="Times New Roman" w:hAnsi="Times New Roman" w:cs="Times New Roman" w:hint="eastAsia"/>
        </w:rPr>
        <w:t>.</w:t>
      </w:r>
    </w:p>
    <w:p w14:paraId="2B9637F0" w14:textId="08D47B87" w:rsidR="002E7131" w:rsidRDefault="002E713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FCD9D7B" w14:textId="77777777" w:rsidR="00055EAB" w:rsidRPr="00AD2DE7" w:rsidRDefault="00055EAB" w:rsidP="00055EAB">
      <w:pPr>
        <w:tabs>
          <w:tab w:val="left" w:pos="5892"/>
        </w:tabs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3.</w:t>
      </w:r>
      <w:r w:rsidRPr="00AD2D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1. </w:t>
      </w:r>
      <w:r w:rsidRPr="00AD2DE7">
        <w:rPr>
          <w:rFonts w:ascii="Times New Roman" w:hAnsi="Times New Roman" w:cs="Times New Roman" w:hint="eastAsia"/>
          <w:sz w:val="24"/>
          <w:szCs w:val="24"/>
        </w:rPr>
        <w:t>Center random effects plo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0858647" w14:textId="55CF1DAD" w:rsidR="00055EAB" w:rsidRDefault="00055EAB">
      <w:pPr>
        <w:widowControl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35FDE87A" wp14:editId="5D26ACE0">
            <wp:extent cx="5273040" cy="3954780"/>
            <wp:effectExtent l="0" t="0" r="3810" b="7620"/>
            <wp:docPr id="17664399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022CD" w14:textId="5FD3D887" w:rsidR="00055EAB" w:rsidRPr="00055EAB" w:rsidRDefault="00055EA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A939F2A" w14:textId="1D8B084F" w:rsidR="00E00192" w:rsidRDefault="002E7131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EAE796C" wp14:editId="19B5BF6B">
            <wp:extent cx="5265420" cy="2011680"/>
            <wp:effectExtent l="0" t="0" r="0" b="7620"/>
            <wp:docPr id="2942888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80DBC" w14:textId="77777777" w:rsidR="005B25BD" w:rsidRPr="002E7131" w:rsidRDefault="005B25BD" w:rsidP="005B25BD">
      <w:pPr>
        <w:rPr>
          <w:rFonts w:ascii="Times New Roman" w:hAnsi="Times New Roman" w:cs="Times New Roman"/>
        </w:rPr>
      </w:pPr>
      <w:r w:rsidRPr="005B25BD">
        <w:rPr>
          <w:rFonts w:ascii="Times New Roman" w:hAnsi="Times New Roman" w:cs="Times New Roman" w:hint="eastAsia"/>
          <w:b/>
          <w:bCs/>
        </w:rPr>
        <w:t xml:space="preserve">Supplementary Figure1. </w:t>
      </w:r>
      <w:r w:rsidRPr="005B25BD">
        <w:rPr>
          <w:rFonts w:ascii="Times New Roman" w:hAnsi="Times New Roman" w:cs="Times New Roman"/>
          <w:b/>
          <w:bCs/>
        </w:rPr>
        <w:t xml:space="preserve">Kaplan-Meier curves stratified by GTV scope in the HAIC-SBRT group. </w:t>
      </w:r>
      <w:r w:rsidRPr="005B25BD">
        <w:rPr>
          <w:rFonts w:ascii="Times New Roman" w:hAnsi="Times New Roman" w:cs="Times New Roman"/>
        </w:rPr>
        <w:t>(A) Comparison of Kaplan-Meier curves for overall survival (OS) between patients in the HAIC-SBRT group with "intrahepatic tumor plus PVTT" as the GTV scope and those with "PVTT only" as the GTV scope. (B) Comparison of Kaplan-Meier curves for progression-free survival (PFS) between patients in the HAIC-SBRT group with "intrahepatic tumor plus PVTT" as the GTV scope and those with "PVTT only" as the GTV scope.</w:t>
      </w:r>
    </w:p>
    <w:p w14:paraId="7FF7586B" w14:textId="77777777" w:rsidR="005B25BD" w:rsidRPr="005B25BD" w:rsidRDefault="005B25BD">
      <w:pPr>
        <w:rPr>
          <w:rFonts w:hint="eastAsia"/>
        </w:rPr>
      </w:pPr>
    </w:p>
    <w:sectPr w:rsidR="005B25BD" w:rsidRPr="005B2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6836D" w14:textId="77777777" w:rsidR="00487A8B" w:rsidRDefault="00487A8B" w:rsidP="002E7131">
      <w:pPr>
        <w:rPr>
          <w:rFonts w:hint="eastAsia"/>
        </w:rPr>
      </w:pPr>
      <w:r>
        <w:separator/>
      </w:r>
    </w:p>
  </w:endnote>
  <w:endnote w:type="continuationSeparator" w:id="0">
    <w:p w14:paraId="198D70A1" w14:textId="77777777" w:rsidR="00487A8B" w:rsidRDefault="00487A8B" w:rsidP="002E71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95CF7" w14:textId="77777777" w:rsidR="00487A8B" w:rsidRDefault="00487A8B" w:rsidP="002E7131">
      <w:pPr>
        <w:rPr>
          <w:rFonts w:hint="eastAsia"/>
        </w:rPr>
      </w:pPr>
      <w:r>
        <w:separator/>
      </w:r>
    </w:p>
  </w:footnote>
  <w:footnote w:type="continuationSeparator" w:id="0">
    <w:p w14:paraId="0EF8FBC8" w14:textId="77777777" w:rsidR="00487A8B" w:rsidRDefault="00487A8B" w:rsidP="002E71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9A"/>
    <w:rsid w:val="00027199"/>
    <w:rsid w:val="00055EAB"/>
    <w:rsid w:val="001E066A"/>
    <w:rsid w:val="002C7E08"/>
    <w:rsid w:val="002E7131"/>
    <w:rsid w:val="00487A8B"/>
    <w:rsid w:val="005B25BD"/>
    <w:rsid w:val="00933A08"/>
    <w:rsid w:val="009D469A"/>
    <w:rsid w:val="00AD2DE7"/>
    <w:rsid w:val="00B44C59"/>
    <w:rsid w:val="00D17542"/>
    <w:rsid w:val="00E00192"/>
    <w:rsid w:val="00E61361"/>
    <w:rsid w:val="00FF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C3488"/>
  <w15:chartTrackingRefBased/>
  <w15:docId w15:val="{D85E6F39-6396-46A0-BD4B-6996EE106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6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46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4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6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469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469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469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46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46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46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46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46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46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46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469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46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46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46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46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46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4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46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46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46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46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46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46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46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46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469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D4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E71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E713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E7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E71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er liyy</dc:creator>
  <cp:keywords/>
  <dc:description/>
  <cp:lastModifiedBy>Viper liyy</cp:lastModifiedBy>
  <cp:revision>4</cp:revision>
  <dcterms:created xsi:type="dcterms:W3CDTF">2026-01-27T02:48:00Z</dcterms:created>
  <dcterms:modified xsi:type="dcterms:W3CDTF">2026-01-29T06:05:00Z</dcterms:modified>
</cp:coreProperties>
</file>